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EB646" w14:textId="77777777" w:rsidR="00A4402D" w:rsidRDefault="00A4402D" w:rsidP="00A440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62F67">
        <w:rPr>
          <w:rFonts w:ascii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Standard and adjusted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values using Weir’s global estimate with and without ENA correction for null alleles.</w:t>
      </w:r>
    </w:p>
    <w:tbl>
      <w:tblPr>
        <w:tblW w:w="4860" w:type="dxa"/>
        <w:tblLook w:val="04A0" w:firstRow="1" w:lastRow="0" w:firstColumn="1" w:lastColumn="0" w:noHBand="0" w:noVBand="1"/>
      </w:tblPr>
      <w:tblGrid>
        <w:gridCol w:w="960"/>
        <w:gridCol w:w="2100"/>
        <w:gridCol w:w="1800"/>
      </w:tblGrid>
      <w:tr w:rsidR="00A4402D" w:rsidRPr="00B56105" w14:paraId="1F3E2B7B" w14:textId="77777777" w:rsidTr="000B55A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36887" w14:textId="77777777" w:rsidR="00A4402D" w:rsidRPr="00C62F67" w:rsidRDefault="00A4402D" w:rsidP="000B55A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F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FFB9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</w:t>
            </w: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 using E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3FA2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</w:t>
            </w: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ing ENA</w:t>
            </w:r>
          </w:p>
        </w:tc>
      </w:tr>
      <w:tr w:rsidR="00A4402D" w:rsidRPr="00B56105" w14:paraId="4248E28B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CA74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8388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C581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9</w:t>
            </w:r>
          </w:p>
        </w:tc>
      </w:tr>
      <w:tr w:rsidR="00A4402D" w:rsidRPr="00B56105" w14:paraId="3D817AD9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1EE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b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C5C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4867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</w:tr>
      <w:tr w:rsidR="00A4402D" w:rsidRPr="00B56105" w14:paraId="353F02D0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B219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b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25B4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BD8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7</w:t>
            </w:r>
          </w:p>
        </w:tc>
      </w:tr>
      <w:tr w:rsidR="00A4402D" w:rsidRPr="00B56105" w14:paraId="6067950D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B21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b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B76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4BFB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1</w:t>
            </w:r>
          </w:p>
        </w:tc>
      </w:tr>
      <w:tr w:rsidR="00A4402D" w:rsidRPr="00B56105" w14:paraId="7E8A34C6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EC2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c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E5B1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A080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2</w:t>
            </w:r>
          </w:p>
        </w:tc>
      </w:tr>
      <w:tr w:rsidR="00A4402D" w:rsidRPr="00B56105" w14:paraId="3005E621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8DD0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a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1E07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FEF6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6</w:t>
            </w:r>
          </w:p>
        </w:tc>
      </w:tr>
      <w:tr w:rsidR="00A4402D" w:rsidRPr="00B56105" w14:paraId="7DB81C2F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53C1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d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62A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743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1</w:t>
            </w:r>
          </w:p>
        </w:tc>
      </w:tr>
      <w:tr w:rsidR="00A4402D" w:rsidRPr="00B56105" w14:paraId="08C8EDFA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35C8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d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F320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F8AD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</w:tr>
      <w:tr w:rsidR="00A4402D" w:rsidRPr="00B56105" w14:paraId="1762DBF1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D4E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6A0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684B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</w:tr>
      <w:tr w:rsidR="00A4402D" w:rsidRPr="00B56105" w14:paraId="672AF44F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6618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C9-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93BC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9E83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</w:tr>
      <w:tr w:rsidR="00A4402D" w:rsidRPr="00B56105" w14:paraId="56207C5C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6A0A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C9-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EB0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85ED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</w:tr>
      <w:tr w:rsidR="00A4402D" w:rsidRPr="00B56105" w14:paraId="734DD28F" w14:textId="77777777" w:rsidTr="000B55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B628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A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E31E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AD6C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A4402D" w:rsidRPr="00B56105" w14:paraId="3EF7C9B8" w14:textId="77777777" w:rsidTr="000B55A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3BF59" w14:textId="77777777" w:rsidR="00A4402D" w:rsidRPr="00B56105" w:rsidRDefault="00A4402D" w:rsidP="000B5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loc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07580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83DE" w14:textId="77777777" w:rsidR="00A4402D" w:rsidRPr="00B56105" w:rsidRDefault="00A4402D" w:rsidP="000B5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6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</w:tbl>
    <w:p w14:paraId="43026B3D" w14:textId="77777777" w:rsidR="00AE3028" w:rsidRPr="00A4402D" w:rsidRDefault="00AE3028">
      <w:pPr>
        <w:rPr>
          <w:rFonts w:ascii="Times New Roman" w:hAnsi="Times New Roman" w:cs="Times New Roman"/>
          <w:sz w:val="24"/>
          <w:szCs w:val="24"/>
        </w:rPr>
      </w:pPr>
    </w:p>
    <w:sectPr w:rsidR="00AE3028" w:rsidRPr="00A4402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843C9" w14:textId="77777777" w:rsidR="001B577E" w:rsidRDefault="001B577E" w:rsidP="0006539C">
      <w:pPr>
        <w:spacing w:after="0" w:line="240" w:lineRule="auto"/>
      </w:pPr>
      <w:r>
        <w:separator/>
      </w:r>
    </w:p>
  </w:endnote>
  <w:endnote w:type="continuationSeparator" w:id="0">
    <w:p w14:paraId="7C3E3335" w14:textId="77777777" w:rsidR="001B577E" w:rsidRDefault="001B577E" w:rsidP="00065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3313BD" w14:textId="77777777" w:rsidR="0006539C" w:rsidRDefault="0006539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48E606" w14:textId="77777777" w:rsidR="0006539C" w:rsidRDefault="0006539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830003" w14:textId="77777777" w:rsidR="0006539C" w:rsidRDefault="000653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A9B2A8" w14:textId="77777777" w:rsidR="001B577E" w:rsidRDefault="001B577E" w:rsidP="0006539C">
      <w:pPr>
        <w:spacing w:after="0" w:line="240" w:lineRule="auto"/>
      </w:pPr>
      <w:r>
        <w:separator/>
      </w:r>
    </w:p>
  </w:footnote>
  <w:footnote w:type="continuationSeparator" w:id="0">
    <w:p w14:paraId="3032C50E" w14:textId="77777777" w:rsidR="001B577E" w:rsidRDefault="001B577E" w:rsidP="000653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016DAF" w14:textId="77777777" w:rsidR="0006539C" w:rsidRDefault="0006539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BB9295" w14:textId="77777777" w:rsidR="0006539C" w:rsidRDefault="0006539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8D302" w14:textId="77777777" w:rsidR="0006539C" w:rsidRDefault="000653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02D"/>
    <w:rsid w:val="00025B6F"/>
    <w:rsid w:val="0002765F"/>
    <w:rsid w:val="00034B75"/>
    <w:rsid w:val="00043EF4"/>
    <w:rsid w:val="00047F54"/>
    <w:rsid w:val="000533BA"/>
    <w:rsid w:val="000539A8"/>
    <w:rsid w:val="0006539C"/>
    <w:rsid w:val="00066813"/>
    <w:rsid w:val="0007039F"/>
    <w:rsid w:val="000735A7"/>
    <w:rsid w:val="0008386D"/>
    <w:rsid w:val="00084921"/>
    <w:rsid w:val="00090230"/>
    <w:rsid w:val="00090C92"/>
    <w:rsid w:val="00093746"/>
    <w:rsid w:val="000A59C8"/>
    <w:rsid w:val="000B33D5"/>
    <w:rsid w:val="000C0825"/>
    <w:rsid w:val="000C5CB3"/>
    <w:rsid w:val="000D06B2"/>
    <w:rsid w:val="000E3033"/>
    <w:rsid w:val="000E5CB7"/>
    <w:rsid w:val="000E74F5"/>
    <w:rsid w:val="0011662C"/>
    <w:rsid w:val="00124054"/>
    <w:rsid w:val="0012619F"/>
    <w:rsid w:val="0012628A"/>
    <w:rsid w:val="00132CCE"/>
    <w:rsid w:val="00132D08"/>
    <w:rsid w:val="001334CB"/>
    <w:rsid w:val="001359D6"/>
    <w:rsid w:val="001461DF"/>
    <w:rsid w:val="00151A7D"/>
    <w:rsid w:val="00157226"/>
    <w:rsid w:val="00162ADB"/>
    <w:rsid w:val="00163E31"/>
    <w:rsid w:val="00180F6E"/>
    <w:rsid w:val="001914A6"/>
    <w:rsid w:val="00192FD5"/>
    <w:rsid w:val="001A227B"/>
    <w:rsid w:val="001A3133"/>
    <w:rsid w:val="001B577E"/>
    <w:rsid w:val="001C4643"/>
    <w:rsid w:val="001C5477"/>
    <w:rsid w:val="001D0468"/>
    <w:rsid w:val="001D073A"/>
    <w:rsid w:val="001D35C6"/>
    <w:rsid w:val="001D7BB9"/>
    <w:rsid w:val="001F0526"/>
    <w:rsid w:val="002009A7"/>
    <w:rsid w:val="002020EA"/>
    <w:rsid w:val="002020EE"/>
    <w:rsid w:val="0020332B"/>
    <w:rsid w:val="00203911"/>
    <w:rsid w:val="00203D5F"/>
    <w:rsid w:val="00210CCD"/>
    <w:rsid w:val="00211B2C"/>
    <w:rsid w:val="002237AA"/>
    <w:rsid w:val="00227F20"/>
    <w:rsid w:val="00231C42"/>
    <w:rsid w:val="002343E3"/>
    <w:rsid w:val="002358AA"/>
    <w:rsid w:val="00242326"/>
    <w:rsid w:val="00254A37"/>
    <w:rsid w:val="002611DC"/>
    <w:rsid w:val="00266816"/>
    <w:rsid w:val="002769C7"/>
    <w:rsid w:val="0028546B"/>
    <w:rsid w:val="00285EA9"/>
    <w:rsid w:val="00286346"/>
    <w:rsid w:val="00295627"/>
    <w:rsid w:val="00297FED"/>
    <w:rsid w:val="002B6009"/>
    <w:rsid w:val="002C7F23"/>
    <w:rsid w:val="002D3746"/>
    <w:rsid w:val="002D5A2D"/>
    <w:rsid w:val="002D7637"/>
    <w:rsid w:val="002E3EF6"/>
    <w:rsid w:val="002F352D"/>
    <w:rsid w:val="00303E17"/>
    <w:rsid w:val="003103DB"/>
    <w:rsid w:val="003123FF"/>
    <w:rsid w:val="0033160D"/>
    <w:rsid w:val="00332B51"/>
    <w:rsid w:val="00333E15"/>
    <w:rsid w:val="003416ED"/>
    <w:rsid w:val="003442A4"/>
    <w:rsid w:val="00350E57"/>
    <w:rsid w:val="00352D36"/>
    <w:rsid w:val="00371596"/>
    <w:rsid w:val="00375590"/>
    <w:rsid w:val="00382BFA"/>
    <w:rsid w:val="00384EBF"/>
    <w:rsid w:val="003A08F4"/>
    <w:rsid w:val="003A5CD5"/>
    <w:rsid w:val="003B730D"/>
    <w:rsid w:val="003D3A70"/>
    <w:rsid w:val="003D431E"/>
    <w:rsid w:val="003F026F"/>
    <w:rsid w:val="003F03BD"/>
    <w:rsid w:val="003F0A4C"/>
    <w:rsid w:val="00406C29"/>
    <w:rsid w:val="00417BDC"/>
    <w:rsid w:val="00420D53"/>
    <w:rsid w:val="00426508"/>
    <w:rsid w:val="00435FAE"/>
    <w:rsid w:val="004371CD"/>
    <w:rsid w:val="00440CEA"/>
    <w:rsid w:val="00450A92"/>
    <w:rsid w:val="0045294C"/>
    <w:rsid w:val="00455628"/>
    <w:rsid w:val="00471BD2"/>
    <w:rsid w:val="00471D79"/>
    <w:rsid w:val="0048305A"/>
    <w:rsid w:val="004846B6"/>
    <w:rsid w:val="00493D97"/>
    <w:rsid w:val="004A2205"/>
    <w:rsid w:val="004A37E6"/>
    <w:rsid w:val="004A4FA1"/>
    <w:rsid w:val="004A63B4"/>
    <w:rsid w:val="004B6D76"/>
    <w:rsid w:val="004E1448"/>
    <w:rsid w:val="004E2815"/>
    <w:rsid w:val="004E71A4"/>
    <w:rsid w:val="004E7F76"/>
    <w:rsid w:val="005065C2"/>
    <w:rsid w:val="00506F0D"/>
    <w:rsid w:val="0051288F"/>
    <w:rsid w:val="005132AB"/>
    <w:rsid w:val="005161AE"/>
    <w:rsid w:val="00520651"/>
    <w:rsid w:val="005251F3"/>
    <w:rsid w:val="005504D5"/>
    <w:rsid w:val="00552D63"/>
    <w:rsid w:val="00554600"/>
    <w:rsid w:val="00561E82"/>
    <w:rsid w:val="00572686"/>
    <w:rsid w:val="005762DA"/>
    <w:rsid w:val="00577B23"/>
    <w:rsid w:val="0058434E"/>
    <w:rsid w:val="00597164"/>
    <w:rsid w:val="005A13CF"/>
    <w:rsid w:val="005A19EC"/>
    <w:rsid w:val="005A45D6"/>
    <w:rsid w:val="005B28DF"/>
    <w:rsid w:val="005B6616"/>
    <w:rsid w:val="005C4CCA"/>
    <w:rsid w:val="005E13D4"/>
    <w:rsid w:val="005F6722"/>
    <w:rsid w:val="005F7603"/>
    <w:rsid w:val="0060042F"/>
    <w:rsid w:val="006031CE"/>
    <w:rsid w:val="006033E1"/>
    <w:rsid w:val="0060584D"/>
    <w:rsid w:val="006059E3"/>
    <w:rsid w:val="0061086A"/>
    <w:rsid w:val="00614AA4"/>
    <w:rsid w:val="00615ECF"/>
    <w:rsid w:val="0062203A"/>
    <w:rsid w:val="00627D4F"/>
    <w:rsid w:val="00670A78"/>
    <w:rsid w:val="00674729"/>
    <w:rsid w:val="006901C6"/>
    <w:rsid w:val="006941C8"/>
    <w:rsid w:val="00697A17"/>
    <w:rsid w:val="006A2FCF"/>
    <w:rsid w:val="006B1C5F"/>
    <w:rsid w:val="006B7B91"/>
    <w:rsid w:val="006C79EF"/>
    <w:rsid w:val="006D335E"/>
    <w:rsid w:val="00700AF9"/>
    <w:rsid w:val="007015A1"/>
    <w:rsid w:val="00705818"/>
    <w:rsid w:val="00710AE9"/>
    <w:rsid w:val="00715760"/>
    <w:rsid w:val="00717A3D"/>
    <w:rsid w:val="00717BD5"/>
    <w:rsid w:val="00723AF8"/>
    <w:rsid w:val="007316CB"/>
    <w:rsid w:val="00733F67"/>
    <w:rsid w:val="00736020"/>
    <w:rsid w:val="00751752"/>
    <w:rsid w:val="00752FFE"/>
    <w:rsid w:val="00753C93"/>
    <w:rsid w:val="00755C91"/>
    <w:rsid w:val="00760226"/>
    <w:rsid w:val="007624DF"/>
    <w:rsid w:val="00773D97"/>
    <w:rsid w:val="00775A7B"/>
    <w:rsid w:val="00780C71"/>
    <w:rsid w:val="00781417"/>
    <w:rsid w:val="00784803"/>
    <w:rsid w:val="00794A79"/>
    <w:rsid w:val="007B32FD"/>
    <w:rsid w:val="007C0B8B"/>
    <w:rsid w:val="007C3AB4"/>
    <w:rsid w:val="007C5D26"/>
    <w:rsid w:val="007E235B"/>
    <w:rsid w:val="007E74E3"/>
    <w:rsid w:val="007F1F33"/>
    <w:rsid w:val="008033F1"/>
    <w:rsid w:val="00810931"/>
    <w:rsid w:val="0082082D"/>
    <w:rsid w:val="00823F6F"/>
    <w:rsid w:val="00833235"/>
    <w:rsid w:val="008334C6"/>
    <w:rsid w:val="008406EF"/>
    <w:rsid w:val="00842AFA"/>
    <w:rsid w:val="0084430D"/>
    <w:rsid w:val="00855C3F"/>
    <w:rsid w:val="00855CC9"/>
    <w:rsid w:val="008732FA"/>
    <w:rsid w:val="00882A4E"/>
    <w:rsid w:val="008B38CB"/>
    <w:rsid w:val="008C12BB"/>
    <w:rsid w:val="008C3FA9"/>
    <w:rsid w:val="008C5D2D"/>
    <w:rsid w:val="008E0FB4"/>
    <w:rsid w:val="008E5027"/>
    <w:rsid w:val="008E5CB1"/>
    <w:rsid w:val="008E73E6"/>
    <w:rsid w:val="008E74B6"/>
    <w:rsid w:val="0094510A"/>
    <w:rsid w:val="00963AD5"/>
    <w:rsid w:val="009719EB"/>
    <w:rsid w:val="009766D9"/>
    <w:rsid w:val="00983FBA"/>
    <w:rsid w:val="0098636B"/>
    <w:rsid w:val="00987673"/>
    <w:rsid w:val="00990A1F"/>
    <w:rsid w:val="009A3B7E"/>
    <w:rsid w:val="009C1804"/>
    <w:rsid w:val="009C73AB"/>
    <w:rsid w:val="009D6ACC"/>
    <w:rsid w:val="009D6EB6"/>
    <w:rsid w:val="009E4AC0"/>
    <w:rsid w:val="00A01CB4"/>
    <w:rsid w:val="00A03CA2"/>
    <w:rsid w:val="00A12108"/>
    <w:rsid w:val="00A14F64"/>
    <w:rsid w:val="00A2678C"/>
    <w:rsid w:val="00A32CFD"/>
    <w:rsid w:val="00A344C9"/>
    <w:rsid w:val="00A4402D"/>
    <w:rsid w:val="00A50CE2"/>
    <w:rsid w:val="00A77A0A"/>
    <w:rsid w:val="00A81A0B"/>
    <w:rsid w:val="00A840C0"/>
    <w:rsid w:val="00A84621"/>
    <w:rsid w:val="00A863E0"/>
    <w:rsid w:val="00A86F4D"/>
    <w:rsid w:val="00A93BE6"/>
    <w:rsid w:val="00AA0B74"/>
    <w:rsid w:val="00AC3933"/>
    <w:rsid w:val="00AD0E0B"/>
    <w:rsid w:val="00AE0675"/>
    <w:rsid w:val="00AE0C65"/>
    <w:rsid w:val="00AE1EE4"/>
    <w:rsid w:val="00AE3028"/>
    <w:rsid w:val="00AE58EC"/>
    <w:rsid w:val="00AF0EC4"/>
    <w:rsid w:val="00AF5B42"/>
    <w:rsid w:val="00B04E5B"/>
    <w:rsid w:val="00B06DA3"/>
    <w:rsid w:val="00B1453E"/>
    <w:rsid w:val="00B20E79"/>
    <w:rsid w:val="00B219EE"/>
    <w:rsid w:val="00B36902"/>
    <w:rsid w:val="00B3708B"/>
    <w:rsid w:val="00B41936"/>
    <w:rsid w:val="00B45146"/>
    <w:rsid w:val="00B46A37"/>
    <w:rsid w:val="00B47761"/>
    <w:rsid w:val="00B53349"/>
    <w:rsid w:val="00B568D0"/>
    <w:rsid w:val="00B61C4A"/>
    <w:rsid w:val="00B65316"/>
    <w:rsid w:val="00B7031B"/>
    <w:rsid w:val="00B7435E"/>
    <w:rsid w:val="00BA6DFF"/>
    <w:rsid w:val="00BA6E7F"/>
    <w:rsid w:val="00BB5211"/>
    <w:rsid w:val="00BC1911"/>
    <w:rsid w:val="00BC2C3D"/>
    <w:rsid w:val="00BD2198"/>
    <w:rsid w:val="00BE71D8"/>
    <w:rsid w:val="00C07249"/>
    <w:rsid w:val="00C22B69"/>
    <w:rsid w:val="00C27C0A"/>
    <w:rsid w:val="00C437A9"/>
    <w:rsid w:val="00C44134"/>
    <w:rsid w:val="00C47856"/>
    <w:rsid w:val="00C55866"/>
    <w:rsid w:val="00C63464"/>
    <w:rsid w:val="00C76EC4"/>
    <w:rsid w:val="00C85FCC"/>
    <w:rsid w:val="00C87F08"/>
    <w:rsid w:val="00CB7F83"/>
    <w:rsid w:val="00CD12CE"/>
    <w:rsid w:val="00CD2721"/>
    <w:rsid w:val="00CD353D"/>
    <w:rsid w:val="00CD671A"/>
    <w:rsid w:val="00CF40C5"/>
    <w:rsid w:val="00CF625E"/>
    <w:rsid w:val="00D01C18"/>
    <w:rsid w:val="00D04C55"/>
    <w:rsid w:val="00D17D8F"/>
    <w:rsid w:val="00D27169"/>
    <w:rsid w:val="00D27E6F"/>
    <w:rsid w:val="00D4566B"/>
    <w:rsid w:val="00D51607"/>
    <w:rsid w:val="00D54940"/>
    <w:rsid w:val="00D57D6E"/>
    <w:rsid w:val="00D71298"/>
    <w:rsid w:val="00D72F28"/>
    <w:rsid w:val="00D77AE3"/>
    <w:rsid w:val="00D85144"/>
    <w:rsid w:val="00D8760C"/>
    <w:rsid w:val="00D924CF"/>
    <w:rsid w:val="00D92503"/>
    <w:rsid w:val="00D925C6"/>
    <w:rsid w:val="00D96715"/>
    <w:rsid w:val="00D972EE"/>
    <w:rsid w:val="00DB0E7A"/>
    <w:rsid w:val="00DB4572"/>
    <w:rsid w:val="00DC1F68"/>
    <w:rsid w:val="00DC2513"/>
    <w:rsid w:val="00DC33D1"/>
    <w:rsid w:val="00DC5AEB"/>
    <w:rsid w:val="00DD4E63"/>
    <w:rsid w:val="00DE4519"/>
    <w:rsid w:val="00DE742C"/>
    <w:rsid w:val="00E00D43"/>
    <w:rsid w:val="00E0735F"/>
    <w:rsid w:val="00E10834"/>
    <w:rsid w:val="00E21B94"/>
    <w:rsid w:val="00E24C96"/>
    <w:rsid w:val="00E25A96"/>
    <w:rsid w:val="00E36AFB"/>
    <w:rsid w:val="00E46418"/>
    <w:rsid w:val="00E466FA"/>
    <w:rsid w:val="00E4729F"/>
    <w:rsid w:val="00E50883"/>
    <w:rsid w:val="00E628F7"/>
    <w:rsid w:val="00E638E3"/>
    <w:rsid w:val="00E663C8"/>
    <w:rsid w:val="00E7276C"/>
    <w:rsid w:val="00E80A5D"/>
    <w:rsid w:val="00E81EFF"/>
    <w:rsid w:val="00E83493"/>
    <w:rsid w:val="00EA108B"/>
    <w:rsid w:val="00EA6713"/>
    <w:rsid w:val="00EB3996"/>
    <w:rsid w:val="00EB46F0"/>
    <w:rsid w:val="00EC03E7"/>
    <w:rsid w:val="00EC07F9"/>
    <w:rsid w:val="00EC12A5"/>
    <w:rsid w:val="00EC16A9"/>
    <w:rsid w:val="00EC389D"/>
    <w:rsid w:val="00ED529F"/>
    <w:rsid w:val="00EE5527"/>
    <w:rsid w:val="00EE704C"/>
    <w:rsid w:val="00F06CF1"/>
    <w:rsid w:val="00F11679"/>
    <w:rsid w:val="00F134BA"/>
    <w:rsid w:val="00F24190"/>
    <w:rsid w:val="00F32726"/>
    <w:rsid w:val="00F33207"/>
    <w:rsid w:val="00F40F07"/>
    <w:rsid w:val="00F467E0"/>
    <w:rsid w:val="00F5357C"/>
    <w:rsid w:val="00F538E2"/>
    <w:rsid w:val="00F729EA"/>
    <w:rsid w:val="00F81BF0"/>
    <w:rsid w:val="00FA2684"/>
    <w:rsid w:val="00FB361D"/>
    <w:rsid w:val="00FD7447"/>
    <w:rsid w:val="00FE1E48"/>
    <w:rsid w:val="00FE3800"/>
    <w:rsid w:val="00FF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CED8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5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39C"/>
  </w:style>
  <w:style w:type="paragraph" w:styleId="Footer">
    <w:name w:val="footer"/>
    <w:basedOn w:val="Normal"/>
    <w:link w:val="FooterChar"/>
    <w:uiPriority w:val="99"/>
    <w:unhideWhenUsed/>
    <w:rsid w:val="00065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30T01:14:00Z</dcterms:created>
  <dcterms:modified xsi:type="dcterms:W3CDTF">2017-01-30T01:14:00Z</dcterms:modified>
</cp:coreProperties>
</file>